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4DA2A5" w14:textId="13E39425" w:rsidR="006E2333" w:rsidRDefault="006E2333" w:rsidP="006E2333">
      <w:r>
        <w:t>S</w:t>
      </w:r>
      <w:r w:rsidR="00D074E6">
        <w:t>1</w:t>
      </w:r>
      <w:r>
        <w:t xml:space="preserve"> Table: </w:t>
      </w:r>
      <w:r w:rsidR="00FD7EAE">
        <w:rPr>
          <w:rFonts w:ascii="Times New Roman" w:eastAsia="Times New Roman" w:hAnsi="Times New Roman" w:cs="Times New Roman"/>
        </w:rPr>
        <w:t>Healthcare workers (HCW) self-reported gaps of improving key population pre-exposure prophylaxis (</w:t>
      </w:r>
      <w:proofErr w:type="spellStart"/>
      <w:r w:rsidR="00FD7EAE">
        <w:rPr>
          <w:rFonts w:ascii="Times New Roman" w:eastAsia="Times New Roman" w:hAnsi="Times New Roman" w:cs="Times New Roman"/>
        </w:rPr>
        <w:t>PrEP</w:t>
      </w:r>
      <w:proofErr w:type="spellEnd"/>
      <w:r w:rsidR="00FD7EAE">
        <w:rPr>
          <w:rFonts w:ascii="Times New Roman" w:eastAsia="Times New Roman" w:hAnsi="Times New Roman" w:cs="Times New Roman"/>
        </w:rPr>
        <w:t>) service, in the Democratic Republic of the Congo, February to November 2018</w:t>
      </w:r>
    </w:p>
    <w:p w14:paraId="0F65974B" w14:textId="77777777" w:rsidR="006E2333" w:rsidRDefault="006E2333" w:rsidP="006E2333">
      <w:r>
        <w:t xml:space="preserve">The question in the HCW survey: </w:t>
      </w:r>
      <w:r w:rsidRPr="00721596">
        <w:t>What in your opinion can be done to improve services for key populations in health facilities in DRC?</w:t>
      </w:r>
    </w:p>
    <w:tbl>
      <w:tblPr>
        <w:tblpPr w:leftFromText="180" w:rightFromText="180" w:vertAnchor="text" w:horzAnchor="margin" w:tblpXSpec="center" w:tblpY="93"/>
        <w:tblOverlap w:val="never"/>
        <w:tblW w:w="72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80"/>
        <w:gridCol w:w="2520"/>
      </w:tblGrid>
      <w:tr w:rsidR="006E2333" w:rsidRPr="00E83182" w14:paraId="4E309ABB" w14:textId="77777777" w:rsidTr="007074EF">
        <w:trPr>
          <w:trHeight w:val="315"/>
        </w:trPr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30" w:color="auto" w:fill="auto"/>
            <w:hideMark/>
          </w:tcPr>
          <w:p w14:paraId="4769DBC2" w14:textId="77777777" w:rsidR="006E2333" w:rsidRPr="00E83182" w:rsidRDefault="006E2333" w:rsidP="007074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8318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30" w:color="auto" w:fill="auto"/>
            <w:hideMark/>
          </w:tcPr>
          <w:p w14:paraId="43206E34" w14:textId="77777777" w:rsidR="006E2333" w:rsidRPr="00C15F41" w:rsidRDefault="006E2333" w:rsidP="007074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HCW </w:t>
            </w:r>
            <w:proofErr w:type="spellStart"/>
            <w:r w:rsidRPr="00C15F41">
              <w:rPr>
                <w:rFonts w:ascii="Calibri" w:eastAsia="Times New Roman" w:hAnsi="Calibri" w:cs="Calibri"/>
                <w:b/>
                <w:bCs/>
                <w:color w:val="000000"/>
              </w:rPr>
              <w:t>PrEP</w:t>
            </w:r>
            <w:proofErr w:type="spellEnd"/>
            <w:r w:rsidRPr="00C15F4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urvey</w:t>
            </w:r>
            <w:r w:rsidRPr="00C15F4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N=30)</w:t>
            </w:r>
          </w:p>
        </w:tc>
      </w:tr>
      <w:tr w:rsidR="006E2333" w:rsidRPr="00E83182" w14:paraId="22235941" w14:textId="77777777" w:rsidTr="007074EF">
        <w:trPr>
          <w:trHeight w:val="315"/>
        </w:trPr>
        <w:tc>
          <w:tcPr>
            <w:tcW w:w="4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9ACC99B" w14:textId="77777777" w:rsidR="006E2333" w:rsidRPr="00A62BFC" w:rsidRDefault="006E2333" w:rsidP="007074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2B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ditional training of HCWs, N (%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BF18B3" w14:textId="77777777" w:rsidR="006E2333" w:rsidRPr="00A62BFC" w:rsidRDefault="006E2333" w:rsidP="007074E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2BFC">
              <w:rPr>
                <w:rFonts w:ascii="Calibri" w:eastAsia="Times New Roman" w:hAnsi="Calibri" w:cs="Calibri"/>
                <w:sz w:val="20"/>
                <w:szCs w:val="20"/>
              </w:rPr>
              <w:t>19 (63%)</w:t>
            </w:r>
          </w:p>
        </w:tc>
      </w:tr>
      <w:tr w:rsidR="006E2333" w:rsidRPr="00E83182" w14:paraId="33711482" w14:textId="77777777" w:rsidTr="007074EF">
        <w:trPr>
          <w:trHeight w:val="31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23DE5E" w14:textId="77777777" w:rsidR="006E2333" w:rsidRPr="00A62BFC" w:rsidRDefault="006E2333" w:rsidP="007074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2B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velopment of new policies, N (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68821" w14:textId="77777777" w:rsidR="006E2333" w:rsidRPr="00A62BFC" w:rsidRDefault="006E2333" w:rsidP="007074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2B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 (47%)</w:t>
            </w:r>
          </w:p>
        </w:tc>
      </w:tr>
      <w:tr w:rsidR="006E2333" w:rsidRPr="00E83182" w14:paraId="0D01E9FD" w14:textId="77777777" w:rsidTr="007074EF">
        <w:trPr>
          <w:trHeight w:val="31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2C93C0" w14:textId="77777777" w:rsidR="006E2333" w:rsidRPr="00A62BFC" w:rsidRDefault="006E2333" w:rsidP="007074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2B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vision of laws/regulations on KP, N (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CDC08" w14:textId="77777777" w:rsidR="006E2333" w:rsidRPr="00A62BFC" w:rsidRDefault="006E2333" w:rsidP="007074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2B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 (50%)</w:t>
            </w:r>
          </w:p>
        </w:tc>
      </w:tr>
      <w:tr w:rsidR="006E2333" w:rsidRPr="00E83182" w14:paraId="113F9764" w14:textId="77777777" w:rsidTr="007074EF">
        <w:trPr>
          <w:trHeight w:val="315"/>
        </w:trPr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7A428A" w14:textId="77777777" w:rsidR="006E2333" w:rsidRPr="00A62BFC" w:rsidRDefault="006E2333" w:rsidP="007074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2B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roducing special clinic hours for KP, N (%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576160" w14:textId="77777777" w:rsidR="006E2333" w:rsidRPr="00A62BFC" w:rsidRDefault="006E2333" w:rsidP="007074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2B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 (37%)</w:t>
            </w:r>
          </w:p>
        </w:tc>
      </w:tr>
      <w:tr w:rsidR="006E2333" w:rsidRPr="00E83182" w14:paraId="31A90E5D" w14:textId="77777777" w:rsidTr="007074EF">
        <w:trPr>
          <w:trHeight w:val="315"/>
        </w:trPr>
        <w:tc>
          <w:tcPr>
            <w:tcW w:w="4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F9F8003" w14:textId="2C3E8CAD" w:rsidR="006E2333" w:rsidRPr="00A62BFC" w:rsidRDefault="006E2333" w:rsidP="007074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2B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ditional sensitization o</w:t>
            </w:r>
            <w:ins w:id="0" w:author="jenny.shen@sph.cuny.edu" w:date="2023-05-17T18:58:00Z">
              <w:r w:rsidR="00AE0FFA"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t>n</w:t>
              </w:r>
            </w:ins>
            <w:del w:id="1" w:author="jenny.shen@sph.cuny.edu" w:date="2023-05-17T18:58:00Z">
              <w:r w:rsidRPr="00A62BFC" w:rsidDel="00AE0FFA"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delText>f</w:delText>
              </w:r>
            </w:del>
            <w:r w:rsidRPr="00A62B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KP</w:t>
            </w:r>
            <w:ins w:id="2" w:author="jenny.shen@sph.cuny.edu" w:date="2023-05-17T18:58:00Z">
              <w:r w:rsidR="00AE0FFA">
                <w:rPr>
                  <w:rFonts w:ascii="Times New Roman" w:eastAsia="Times New Roman" w:hAnsi="Times New Roman" w:cs="Times New Roman"/>
                </w:rPr>
                <w:t>*</w:t>
              </w:r>
            </w:ins>
            <w:r w:rsidRPr="00A62B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FEE522" w14:textId="77777777" w:rsidR="006E2333" w:rsidRPr="00A62BFC" w:rsidRDefault="006E2333" w:rsidP="007074E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2BFC">
              <w:rPr>
                <w:rFonts w:ascii="Calibri" w:eastAsia="Times New Roman" w:hAnsi="Calibri" w:cs="Calibri"/>
                <w:sz w:val="20"/>
                <w:szCs w:val="20"/>
              </w:rPr>
              <w:t>17 (57%)</w:t>
            </w:r>
          </w:p>
        </w:tc>
      </w:tr>
      <w:tr w:rsidR="006E2333" w:rsidRPr="00E83182" w14:paraId="2A7D1B31" w14:textId="77777777" w:rsidTr="007074EF">
        <w:trPr>
          <w:trHeight w:val="31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8C46D" w14:textId="77777777" w:rsidR="006E2333" w:rsidRPr="00A62BFC" w:rsidRDefault="006E2333" w:rsidP="007074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2B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inical competency in providing care for KP, N (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45DBE" w14:textId="77777777" w:rsidR="006E2333" w:rsidRPr="00A62BFC" w:rsidRDefault="006E2333" w:rsidP="007074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2B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 (77%)</w:t>
            </w:r>
          </w:p>
        </w:tc>
      </w:tr>
      <w:tr w:rsidR="006E2333" w:rsidRPr="00E83182" w14:paraId="1DDB9D18" w14:textId="77777777" w:rsidTr="007074EF">
        <w:trPr>
          <w:trHeight w:val="315"/>
        </w:trPr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88E020" w14:textId="77777777" w:rsidR="006E2333" w:rsidRPr="00A62BFC" w:rsidRDefault="006E2333" w:rsidP="007074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2B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ow to communicate with KP, N (%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0ADD61" w14:textId="77777777" w:rsidR="006E2333" w:rsidRPr="00A62BFC" w:rsidRDefault="006E2333" w:rsidP="007074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2B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 (67%)</w:t>
            </w:r>
          </w:p>
        </w:tc>
      </w:tr>
    </w:tbl>
    <w:p w14:paraId="0637BA79" w14:textId="77777777" w:rsidR="006E2333" w:rsidRDefault="006E2333">
      <w:pPr>
        <w:rPr>
          <w:ins w:id="3" w:author="jenny.shen@sph.cuny.edu" w:date="2023-05-17T18:59:00Z"/>
        </w:rPr>
      </w:pPr>
    </w:p>
    <w:p w14:paraId="6A1AF9F8" w14:textId="77777777" w:rsidR="00AE0FFA" w:rsidRDefault="00AE0FFA">
      <w:pPr>
        <w:rPr>
          <w:ins w:id="4" w:author="jenny.shen@sph.cuny.edu" w:date="2023-05-17T18:59:00Z"/>
        </w:rPr>
      </w:pPr>
    </w:p>
    <w:p w14:paraId="62B55D05" w14:textId="77777777" w:rsidR="00AE0FFA" w:rsidRDefault="00AE0FFA">
      <w:pPr>
        <w:rPr>
          <w:ins w:id="5" w:author="jenny.shen@sph.cuny.edu" w:date="2023-05-17T18:59:00Z"/>
        </w:rPr>
      </w:pPr>
    </w:p>
    <w:p w14:paraId="5FD3B49E" w14:textId="77777777" w:rsidR="00AE0FFA" w:rsidRDefault="00AE0FFA">
      <w:pPr>
        <w:rPr>
          <w:ins w:id="6" w:author="jenny.shen@sph.cuny.edu" w:date="2023-05-17T18:59:00Z"/>
        </w:rPr>
      </w:pPr>
    </w:p>
    <w:p w14:paraId="3456E96F" w14:textId="77777777" w:rsidR="00AE0FFA" w:rsidRDefault="00AE0FFA">
      <w:pPr>
        <w:rPr>
          <w:ins w:id="7" w:author="jenny.shen@sph.cuny.edu" w:date="2023-05-17T18:59:00Z"/>
        </w:rPr>
      </w:pPr>
    </w:p>
    <w:p w14:paraId="621D71FA" w14:textId="77777777" w:rsidR="00AE0FFA" w:rsidRDefault="00AE0FFA">
      <w:pPr>
        <w:rPr>
          <w:ins w:id="8" w:author="jenny.shen@sph.cuny.edu" w:date="2023-05-17T18:59:00Z"/>
        </w:rPr>
      </w:pPr>
    </w:p>
    <w:p w14:paraId="43A005D3" w14:textId="77777777" w:rsidR="00AE0FFA" w:rsidRDefault="00AE0FFA">
      <w:pPr>
        <w:rPr>
          <w:ins w:id="9" w:author="jenny.shen@sph.cuny.edu" w:date="2023-05-17T18:59:00Z"/>
        </w:rPr>
      </w:pPr>
    </w:p>
    <w:p w14:paraId="4CF47DA5" w14:textId="31574B5D" w:rsidR="00AE0FFA" w:rsidRDefault="00AE0FFA">
      <w:ins w:id="10" w:author="jenny.shen@sph.cuny.edu" w:date="2023-05-17T19:00:00Z">
        <w:r>
          <w:rPr>
            <w:rFonts w:ascii="Times New Roman" w:eastAsia="Times New Roman" w:hAnsi="Times New Roman" w:cs="Times New Roman"/>
          </w:rPr>
          <w:t xml:space="preserve">                    </w:t>
        </w:r>
      </w:ins>
      <w:ins w:id="11" w:author="jenny.shen@sph.cuny.edu" w:date="2023-05-17T18:59:00Z">
        <w:r>
          <w:rPr>
            <w:rFonts w:ascii="Times New Roman" w:eastAsia="Times New Roman" w:hAnsi="Times New Roman" w:cs="Times New Roman"/>
          </w:rPr>
          <w:t>*</w:t>
        </w:r>
      </w:ins>
      <w:ins w:id="12" w:author="jenny.shen@sph.cuny.edu" w:date="2023-05-17T19:14:00Z">
        <w:r w:rsidR="002446B8">
          <w:rPr>
            <w:rStyle w:val="cf01"/>
          </w:rPr>
          <w:t>Focused</w:t>
        </w:r>
      </w:ins>
      <w:ins w:id="13" w:author="jenny.shen@sph.cuny.edu" w:date="2023-05-17T18:59:00Z">
        <w:r>
          <w:rPr>
            <w:rStyle w:val="cf01"/>
          </w:rPr>
          <w:t xml:space="preserve"> skills building on addressing the needs of KP clients in healthcare settings</w:t>
        </w:r>
      </w:ins>
    </w:p>
    <w:sectPr w:rsidR="00AE0F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enny.shen@sph.cuny.edu">
    <w15:presenceInfo w15:providerId="Windows Live" w15:userId="5297eca348c0e72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333"/>
    <w:rsid w:val="002446B8"/>
    <w:rsid w:val="006E2333"/>
    <w:rsid w:val="00AE0FFA"/>
    <w:rsid w:val="00D074E6"/>
    <w:rsid w:val="00FD7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43D083"/>
  <w15:chartTrackingRefBased/>
  <w15:docId w15:val="{3AB9E7B9-DC49-4CD8-932D-1115FD5F8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23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E0FFA"/>
    <w:pPr>
      <w:spacing w:after="0" w:line="240" w:lineRule="auto"/>
    </w:pPr>
  </w:style>
  <w:style w:type="character" w:customStyle="1" w:styleId="cf01">
    <w:name w:val="cf01"/>
    <w:basedOn w:val="DefaultParagraphFont"/>
    <w:rsid w:val="00AE0FFA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27</Words>
  <Characters>691</Characters>
  <Application>Microsoft Office Word</Application>
  <DocSecurity>0</DocSecurity>
  <Lines>13</Lines>
  <Paragraphs>6</Paragraphs>
  <ScaleCrop>false</ScaleCrop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.shen@sph.cuny.edu</dc:creator>
  <cp:keywords/>
  <dc:description/>
  <cp:lastModifiedBy>jenny.shen@sph.cuny.edu</cp:lastModifiedBy>
  <cp:revision>5</cp:revision>
  <dcterms:created xsi:type="dcterms:W3CDTF">2023-01-09T01:34:00Z</dcterms:created>
  <dcterms:modified xsi:type="dcterms:W3CDTF">2023-05-17T23:14:00Z</dcterms:modified>
</cp:coreProperties>
</file>